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Supplemental Table 1.</w:t>
      </w:r>
      <w:r>
        <w:rPr>
          <w:lang w:val="en-US"/>
        </w:rPr>
        <w:t xml:space="preserve"> Functional annotation of ten </w:t>
      </w:r>
      <w:r>
        <w:rPr>
          <w:i/>
          <w:lang w:val="en-US"/>
        </w:rPr>
        <w:t>Physalis peruviana</w:t>
      </w:r>
      <w:r>
        <w:rPr>
          <w:lang w:val="en-US"/>
        </w:rPr>
        <w:t xml:space="preserve"> SSRs markers related to plant defense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3"/>
        <w:gridCol w:w="820"/>
        <w:gridCol w:w="1348"/>
        <w:gridCol w:w="1082"/>
        <w:gridCol w:w="541"/>
        <w:gridCol w:w="541"/>
        <w:gridCol w:w="2076"/>
        <w:gridCol w:w="890"/>
        <w:gridCol w:w="4745"/>
      </w:tblGrid>
      <w:tr>
        <w:trPr>
          <w:trHeight w:val="375" w:hRule="atLeast"/>
        </w:trPr>
        <w:tc>
          <w:tcPr>
            <w:tcW w:w="9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SSR Marker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Class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Motif</w:t>
            </w:r>
          </w:p>
        </w:tc>
        <w:tc>
          <w:tcPr>
            <w:tcW w:w="108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Repeat type</w:t>
            </w:r>
          </w:p>
        </w:tc>
        <w:tc>
          <w:tcPr>
            <w:tcW w:w="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Start</w:t>
            </w:r>
          </w:p>
        </w:tc>
        <w:tc>
          <w:tcPr>
            <w:tcW w:w="54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End</w:t>
            </w:r>
          </w:p>
        </w:tc>
        <w:tc>
          <w:tcPr>
            <w:tcW w:w="20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NCBI ID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GO Category ID</w:t>
            </w:r>
          </w:p>
        </w:tc>
        <w:tc>
          <w:tcPr>
            <w:tcW w:w="474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CO"/>
              </w:rPr>
              <w:t>Functional Annota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CAGA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27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29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18698|gb|JO126774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73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ytoplas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9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olar nucleus fus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1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symbiotic fung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3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abscis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370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anscription facto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63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nucle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4698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tein heterodimerization activity</w:t>
            </w:r>
          </w:p>
        </w:tc>
      </w:tr>
      <w:tr>
        <w:trPr>
          <w:trHeight w:val="630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20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continuous far red light stimulus by the high-irradiance response syste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4280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tein homodimerization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etr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A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30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32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19396|gb|JO127472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2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lant-type hypersensitiv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20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defense response signaling pathway, resistance gene-independen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1630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kinase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276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immune response-regulating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604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tection of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i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80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9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21154|gb|JO129230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2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lant-type hypersensitiv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487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cepto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695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3355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ellular response to stres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2306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ignal transmiss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250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grammed cell death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4442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membrane pa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3255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denyl ribonucleotide bi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4442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ntracellular pa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TGG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28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30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22742|gb|JO130818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53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yperosmotic salinity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8005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histidin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93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ipeptide transpo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5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jasmon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4293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ipeptide transporte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320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leucin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1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wou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5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salicyl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3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abscis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4293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ipeptide transporte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1602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membran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8005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phenylalanin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93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ipeptide transpo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GCTC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689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70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23750|gb|JO131826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40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cold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544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gulation of transcrip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20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chiti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083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fung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GGGG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42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46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24981|gb|JO133057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8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positive regulation of abscisic acid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697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oxidative stres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254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callose deposition in cell wall during 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5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jasmon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3134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negative regulation of 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5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salt stres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92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uxin polar transpo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1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gulation of stomatal movemen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40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hea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551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tein bi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5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leaf senescenc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876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oot hair cell differentiation</w:t>
            </w:r>
          </w:p>
        </w:tc>
      </w:tr>
      <w:tr>
        <w:trPr>
          <w:trHeight w:val="630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87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jasmonic acid and ethylene-dependent systemic resistance, ethylene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173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establishment of planar polar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083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fung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8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ugar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i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C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26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28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28480|gb|JO136556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635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gulation of transcription, DNA-dependen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1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wou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75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sponse to salicylic acid stimul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069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regulation of defense response to virus by hos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20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sponse to chiti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551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tein bi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370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anscription facto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083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fung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63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nucle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AAAAT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3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5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30384|gb|JO138460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254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callose deposition in cell wall during 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3134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negative regulation of 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73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mitochondr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685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rug transmembrane transpo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4262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ATPase activity, coupled to transmembrane movement of substance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569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admium ion transpor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9941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hloroplast envelop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62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ystemic acquired resistanc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817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fungus, incompatible interac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34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ndole glucosinolate catabolic proces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1508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cadmium ion transmembrane transporte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886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lasma membrane</w:t>
            </w:r>
          </w:p>
        </w:tc>
      </w:tr>
      <w:tr>
        <w:trPr>
          <w:trHeight w:val="37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ent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GATG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717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73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31495|gb|JO139571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5449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gulation of transcrip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551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rotein binding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370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transcription factor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8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ugar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563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nucleu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87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ethylene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SSR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Imperfec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Hexanucleotid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ACGAGT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75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76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gi|340834280|gb|JO142356.1|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2544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callose deposition in cell wall during defense response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4274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bacterium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607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,3-beta-glucan biosynthetic proces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F:000384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,3-beta-glucan synthase activit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96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leaf morphogenesis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000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reproduction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87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defense response signaling pathway, resistance gene-dependen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555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ollen development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09863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salicylic acid mediated signaling pathway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C:0000148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1,3-beta-glucan synthase complex</w:t>
            </w:r>
          </w:p>
        </w:tc>
      </w:tr>
      <w:tr>
        <w:trPr>
          <w:trHeight w:val="31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10150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leaf senescence</w:t>
            </w:r>
          </w:p>
        </w:tc>
      </w:tr>
      <w:tr>
        <w:trPr>
          <w:trHeight w:val="330" w:hRule="atLeast"/>
        </w:trPr>
        <w:tc>
          <w:tcPr>
            <w:tcW w:w="96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P:0050832</w:t>
            </w:r>
          </w:p>
        </w:tc>
        <w:tc>
          <w:tcPr>
            <w:tcW w:w="47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s-CO"/>
              </w:rPr>
              <w:t>defense response to fungu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01">
    <w:name w:val="xl10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5">
    <w:name w:val="xl105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110">
    <w:name w:val="xl110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2">
    <w:name w:val="xl11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3">
    <w:name w:val="xl1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23:50:00Z</dcterms:created>
  <dc:creator>GINA</dc:creator>
  <dc:description/>
  <dc:language>en-US</dc:language>
  <cp:lastModifiedBy>Leonardo Marino-Ramirez</cp:lastModifiedBy>
  <dcterms:modified xsi:type="dcterms:W3CDTF">2011-11-18T23:50:00Z</dcterms:modified>
  <cp:revision>2</cp:revision>
  <dc:subject/>
  <dc:title/>
</cp:coreProperties>
</file>